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48"/>
      </w:tblGrid>
      <w:tr w:rsidR="002E42F4" w:rsidRPr="00161490" w14:paraId="3685FC4E" w14:textId="77777777" w:rsidTr="007F44D0">
        <w:tc>
          <w:tcPr>
            <w:tcW w:w="13948" w:type="dxa"/>
          </w:tcPr>
          <w:p w14:paraId="05234E78" w14:textId="15682856" w:rsidR="002E42F4" w:rsidRPr="00161490" w:rsidRDefault="0085231D" w:rsidP="007F44D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57E02CA7" wp14:editId="4E85E5B3">
                  <wp:extent cx="5374800" cy="3679200"/>
                  <wp:effectExtent l="0" t="0" r="0" b="0"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74800" cy="3679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E42F4" w:rsidRPr="00161490" w14:paraId="530C6CCC" w14:textId="77777777" w:rsidTr="007F44D0">
        <w:tc>
          <w:tcPr>
            <w:tcW w:w="13948" w:type="dxa"/>
          </w:tcPr>
          <w:p w14:paraId="4D2D0457" w14:textId="5076A5D3" w:rsidR="002E42F4" w:rsidRPr="00161490" w:rsidRDefault="002E42F4" w:rsidP="00073E6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4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 Fig</w:t>
            </w:r>
            <w:r w:rsidR="00933F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r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1</w:t>
            </w:r>
            <w:r w:rsidRPr="0016149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614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low of participants for the calculation of cardiovascular disease polygenic risk score</w:t>
            </w:r>
          </w:p>
        </w:tc>
      </w:tr>
    </w:tbl>
    <w:p w14:paraId="726DDA54" w14:textId="2421F8D8" w:rsidR="002E42F4" w:rsidRDefault="002E42F4"/>
    <w:p w14:paraId="465434A9" w14:textId="77777777" w:rsidR="002E42F4" w:rsidRDefault="002E42F4">
      <w:pPr>
        <w:widowControl/>
        <w:jc w:val="left"/>
      </w:pPr>
      <w:r>
        <w:br w:type="page"/>
      </w:r>
    </w:p>
    <w:p w14:paraId="27750818" w14:textId="77777777" w:rsidR="002E42F4" w:rsidRPr="00161490" w:rsidRDefault="002E42F4" w:rsidP="002E42F4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74"/>
        <w:gridCol w:w="6974"/>
      </w:tblGrid>
      <w:tr w:rsidR="002E42F4" w:rsidRPr="00161490" w14:paraId="0303390A" w14:textId="77777777" w:rsidTr="007F44D0">
        <w:tc>
          <w:tcPr>
            <w:tcW w:w="6974" w:type="dxa"/>
          </w:tcPr>
          <w:p w14:paraId="4FC44C3F" w14:textId="52302192" w:rsidR="002E42F4" w:rsidRPr="00161490" w:rsidRDefault="00FD786B" w:rsidP="007F4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1B84C9DD" wp14:editId="68C3CF68">
                  <wp:extent cx="3855600" cy="2516400"/>
                  <wp:effectExtent l="0" t="0" r="0" b="0"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55600" cy="2516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74" w:type="dxa"/>
          </w:tcPr>
          <w:p w14:paraId="38ADEA53" w14:textId="6558BA98" w:rsidR="002E42F4" w:rsidRPr="00161490" w:rsidRDefault="00FD786B" w:rsidP="007F44D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17FB4618" wp14:editId="1D0D8666">
                  <wp:extent cx="3855600" cy="2516400"/>
                  <wp:effectExtent l="0" t="0" r="0" b="0"/>
                  <wp:docPr id="5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5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55600" cy="2516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E42F4" w:rsidRPr="00161490" w14:paraId="4F7116F8" w14:textId="77777777" w:rsidTr="007F44D0">
        <w:tc>
          <w:tcPr>
            <w:tcW w:w="13948" w:type="dxa"/>
            <w:gridSpan w:val="2"/>
          </w:tcPr>
          <w:p w14:paraId="2DAFE1AB" w14:textId="5B7D6B2C" w:rsidR="002E42F4" w:rsidRPr="00161490" w:rsidRDefault="002E42F4" w:rsidP="007F4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4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 Fig</w:t>
            </w:r>
            <w:r w:rsidR="00933F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r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1614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Pr="0016149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614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nge of the relative risk for cardiovascular disease over follow-up time among patients with a diagnosis of cancer, compared to matched unexposed individuals</w:t>
            </w:r>
          </w:p>
        </w:tc>
      </w:tr>
    </w:tbl>
    <w:p w14:paraId="4942D63F" w14:textId="77777777" w:rsidR="0022674F" w:rsidRPr="002E42F4" w:rsidRDefault="0022674F"/>
    <w:sectPr w:rsidR="0022674F" w:rsidRPr="002E42F4" w:rsidSect="002E42F4">
      <w:pgSz w:w="16838" w:h="11906" w:orient="landscape"/>
      <w:pgMar w:top="1800" w:right="1440" w:bottom="1800" w:left="1440" w:header="851" w:footer="992" w:gutter="0"/>
      <w:cols w:space="425"/>
      <w:docGrid w:type="linesAndChar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1116B1" w14:textId="77777777" w:rsidR="002126F8" w:rsidRDefault="002126F8" w:rsidP="002E42F4">
      <w:r>
        <w:separator/>
      </w:r>
    </w:p>
  </w:endnote>
  <w:endnote w:type="continuationSeparator" w:id="0">
    <w:p w14:paraId="5ACE9D32" w14:textId="77777777" w:rsidR="002126F8" w:rsidRDefault="002126F8" w:rsidP="002E42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3A8879" w14:textId="77777777" w:rsidR="002126F8" w:rsidRDefault="002126F8" w:rsidP="002E42F4">
      <w:r>
        <w:separator/>
      </w:r>
    </w:p>
  </w:footnote>
  <w:footnote w:type="continuationSeparator" w:id="0">
    <w:p w14:paraId="4F7E559C" w14:textId="77777777" w:rsidR="002126F8" w:rsidRDefault="002126F8" w:rsidP="002E42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58E3"/>
    <w:rsid w:val="00073E63"/>
    <w:rsid w:val="002126F8"/>
    <w:rsid w:val="0022674F"/>
    <w:rsid w:val="002A6B28"/>
    <w:rsid w:val="002E42F4"/>
    <w:rsid w:val="002F16BD"/>
    <w:rsid w:val="0033527D"/>
    <w:rsid w:val="00446247"/>
    <w:rsid w:val="005C58E3"/>
    <w:rsid w:val="006D5C4D"/>
    <w:rsid w:val="00783AF8"/>
    <w:rsid w:val="00841C50"/>
    <w:rsid w:val="0085231D"/>
    <w:rsid w:val="008A3DC0"/>
    <w:rsid w:val="00933F99"/>
    <w:rsid w:val="00BE02DD"/>
    <w:rsid w:val="00D47299"/>
    <w:rsid w:val="00FD7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211EA9"/>
  <w15:chartTrackingRefBased/>
  <w15:docId w15:val="{1B9CA278-35F5-41CA-B076-EAB0A9660E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42F4"/>
    <w:pPr>
      <w:widowControl w:val="0"/>
      <w:jc w:val="both"/>
    </w:pPr>
  </w:style>
  <w:style w:type="paragraph" w:styleId="1">
    <w:name w:val="heading 1"/>
    <w:basedOn w:val="a"/>
    <w:next w:val="a"/>
    <w:link w:val="10"/>
    <w:autoRedefine/>
    <w:uiPriority w:val="9"/>
    <w:qFormat/>
    <w:rsid w:val="006D5C4D"/>
    <w:pPr>
      <w:keepNext/>
      <w:keepLines/>
      <w:spacing w:line="360" w:lineRule="auto"/>
      <w:outlineLvl w:val="0"/>
    </w:pPr>
    <w:rPr>
      <w:rFonts w:ascii="Times New Roman" w:eastAsia="Times New Roman" w:hAnsi="Times New Roman"/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D47299"/>
    <w:pPr>
      <w:keepNext/>
      <w:keepLines/>
      <w:outlineLvl w:val="1"/>
    </w:pPr>
    <w:rPr>
      <w:rFonts w:asciiTheme="majorHAnsi" w:eastAsia="宋体" w:hAnsiTheme="majorHAnsi" w:cstheme="majorBidi"/>
      <w:b/>
      <w:bCs/>
      <w:sz w:val="24"/>
      <w:szCs w:val="32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D47299"/>
    <w:pPr>
      <w:keepNext/>
      <w:keepLines/>
      <w:outlineLvl w:val="2"/>
    </w:pPr>
    <w:rPr>
      <w:rFonts w:ascii="Times New Roman" w:eastAsia="宋体" w:hAnsi="Times New Roman"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D5C4D"/>
    <w:rPr>
      <w:rFonts w:eastAsia="Times New Roman"/>
      <w:b/>
      <w:bCs/>
      <w:kern w:val="44"/>
      <w:sz w:val="28"/>
      <w:szCs w:val="44"/>
    </w:rPr>
  </w:style>
  <w:style w:type="character" w:customStyle="1" w:styleId="20">
    <w:name w:val="标题 2 字符"/>
    <w:basedOn w:val="a0"/>
    <w:link w:val="2"/>
    <w:uiPriority w:val="9"/>
    <w:rsid w:val="00D47299"/>
    <w:rPr>
      <w:rFonts w:asciiTheme="majorHAnsi" w:eastAsia="宋体" w:hAnsiTheme="majorHAnsi" w:cstheme="majorBidi"/>
      <w:b/>
      <w:bCs/>
      <w:sz w:val="24"/>
      <w:szCs w:val="32"/>
    </w:rPr>
  </w:style>
  <w:style w:type="character" w:customStyle="1" w:styleId="30">
    <w:name w:val="标题 3 字符"/>
    <w:basedOn w:val="a0"/>
    <w:link w:val="3"/>
    <w:uiPriority w:val="9"/>
    <w:rsid w:val="00D47299"/>
    <w:rPr>
      <w:rFonts w:ascii="Times New Roman" w:eastAsia="宋体" w:hAnsi="Times New Roman"/>
      <w:bCs/>
      <w:sz w:val="24"/>
      <w:szCs w:val="32"/>
    </w:rPr>
  </w:style>
  <w:style w:type="paragraph" w:styleId="a3">
    <w:name w:val="header"/>
    <w:basedOn w:val="a"/>
    <w:link w:val="a4"/>
    <w:uiPriority w:val="99"/>
    <w:unhideWhenUsed/>
    <w:rsid w:val="002E42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E42F4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E42F4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E42F4"/>
    <w:rPr>
      <w:rFonts w:ascii="Times New Roman" w:eastAsia="宋体" w:hAnsi="Times New Roman"/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2E42F4"/>
  </w:style>
  <w:style w:type="table" w:styleId="a8">
    <w:name w:val="Table Grid"/>
    <w:basedOn w:val="a1"/>
    <w:uiPriority w:val="39"/>
    <w:rsid w:val="002E42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46</Words>
  <Characters>263</Characters>
  <Application>Microsoft Office Word</Application>
  <DocSecurity>0</DocSecurity>
  <Lines>2</Lines>
  <Paragraphs>1</Paragraphs>
  <ScaleCrop>false</ScaleCrop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zhen Yang</dc:creator>
  <cp:keywords/>
  <dc:description/>
  <cp:lastModifiedBy>Huazhen Yang</cp:lastModifiedBy>
  <cp:revision>6</cp:revision>
  <dcterms:created xsi:type="dcterms:W3CDTF">2021-09-08T13:27:00Z</dcterms:created>
  <dcterms:modified xsi:type="dcterms:W3CDTF">2022-05-07T07:27:00Z</dcterms:modified>
</cp:coreProperties>
</file>